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B8E2D" w14:textId="55FDCDA0" w:rsidR="00E34041" w:rsidRPr="007C4784" w:rsidRDefault="00E34041" w:rsidP="00E34041">
      <w:pPr>
        <w:jc w:val="both"/>
        <w:rPr>
          <w:rFonts w:ascii="Arial" w:hAnsi="Arial" w:cs="Arial"/>
          <w:color w:val="000000" w:themeColor="text1"/>
          <w:lang w:val="en-US"/>
        </w:rPr>
      </w:pPr>
      <w:r w:rsidRPr="007C4784">
        <w:rPr>
          <w:rFonts w:ascii="Arial" w:hAnsi="Arial" w:cs="Arial"/>
          <w:color w:val="000000" w:themeColor="text1"/>
          <w:lang w:val="en-US"/>
        </w:rPr>
        <w:t>Supplementary Material 1- Number of death records due to accidental external causes, assault, self-inflicted, event whose intention is undetermined and legal intervention</w:t>
      </w:r>
      <w:r w:rsidR="00797CAA" w:rsidRPr="007C4784">
        <w:rPr>
          <w:rFonts w:ascii="Arial" w:hAnsi="Arial" w:cs="Arial"/>
          <w:color w:val="000000" w:themeColor="text1"/>
          <w:lang w:val="en-US"/>
        </w:rPr>
        <w:t xml:space="preserve"> in women</w:t>
      </w:r>
      <w:r w:rsidRPr="007C4784">
        <w:rPr>
          <w:rFonts w:ascii="Arial" w:hAnsi="Arial" w:cs="Arial"/>
          <w:color w:val="000000" w:themeColor="text1"/>
          <w:lang w:val="en-US"/>
        </w:rPr>
        <w:t>, from January 2017 to December 2022, Brazil, 2025.</w:t>
      </w:r>
    </w:p>
    <w:tbl>
      <w:tblPr>
        <w:tblW w:w="149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1543"/>
        <w:gridCol w:w="1327"/>
        <w:gridCol w:w="1327"/>
        <w:gridCol w:w="1393"/>
        <w:gridCol w:w="568"/>
        <w:gridCol w:w="1761"/>
        <w:gridCol w:w="2642"/>
        <w:gridCol w:w="3830"/>
      </w:tblGrid>
      <w:tr w:rsidR="007C4784" w:rsidRPr="007C4784" w14:paraId="4839956F" w14:textId="77777777" w:rsidTr="00700549">
        <w:trPr>
          <w:trHeight w:val="231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80188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Methods</w:t>
            </w:r>
            <w:proofErr w:type="spellEnd"/>
          </w:p>
        </w:tc>
      </w:tr>
      <w:tr w:rsidR="007C4784" w:rsidRPr="007C4784" w14:paraId="3A8D2D3B" w14:textId="77777777" w:rsidTr="00700549">
        <w:trPr>
          <w:trHeight w:val="231"/>
          <w:jc w:val="center"/>
        </w:trPr>
        <w:tc>
          <w:tcPr>
            <w:tcW w:w="1499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26AB7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7C4784" w:rsidRPr="007C4784" w14:paraId="3CD882F0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0CF5F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44F42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W32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W34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57337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72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74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5E382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93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95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9D9E9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22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2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D9E01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76DF5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64138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gram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proofErr w:type="gram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4D2D8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Firearm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15429543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046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E89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F9F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58E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,5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717F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4EB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BE5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.4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8CCC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4.9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9D9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,630</w:t>
            </w:r>
          </w:p>
        </w:tc>
      </w:tr>
      <w:tr w:rsidR="007C4784" w:rsidRPr="007C4784" w14:paraId="4582A644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DD2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8C7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B26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F93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,2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CC3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F88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174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.4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173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5.1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7E5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,342</w:t>
            </w:r>
          </w:p>
        </w:tc>
      </w:tr>
      <w:tr w:rsidR="007C4784" w:rsidRPr="007C4784" w14:paraId="485F605A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6B6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FD9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ED7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816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7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1862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DE1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C4B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.7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8E6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3.7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F0E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868</w:t>
            </w:r>
          </w:p>
        </w:tc>
      </w:tr>
      <w:tr w:rsidR="007C4784" w:rsidRPr="007C4784" w14:paraId="3325E88E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2A6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74C6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812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936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8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A9C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B6F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129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.2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801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3.30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3D5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942</w:t>
            </w:r>
          </w:p>
        </w:tc>
      </w:tr>
      <w:tr w:rsidR="007C4784" w:rsidRPr="007C4784" w14:paraId="7DAB11A6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610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5AC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78B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5C0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88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025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556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D29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.9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8CEF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3.7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809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936</w:t>
            </w:r>
          </w:p>
        </w:tc>
      </w:tr>
      <w:tr w:rsidR="007C4784" w:rsidRPr="007C4784" w14:paraId="081E6383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0ED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C3A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73D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1CA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8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18A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7A0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BFA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.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04FD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3.30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C87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907</w:t>
            </w:r>
          </w:p>
        </w:tc>
      </w:tr>
      <w:tr w:rsidR="007C4784" w:rsidRPr="007C4784" w14:paraId="38469188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DC49B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05DDD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1D009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AD49C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,27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F4EAF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7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764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0B6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.87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A3B81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4.10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DB7C9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,626</w:t>
            </w:r>
          </w:p>
        </w:tc>
      </w:tr>
      <w:tr w:rsidR="007C4784" w:rsidRPr="007C4784" w14:paraId="59434E61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D37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Blunt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objects</w:t>
            </w:r>
            <w:proofErr w:type="spellEnd"/>
          </w:p>
        </w:tc>
      </w:tr>
      <w:tr w:rsidR="007C4784" w:rsidRPr="007C4784" w14:paraId="2BB0B8C7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22D5A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6A34A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2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W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7339E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78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7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81D63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99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05071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28 </w:t>
            </w:r>
            <w:proofErr w:type="spellStart"/>
            <w:proofErr w:type="gram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 Y</w:t>
            </w:r>
            <w:proofErr w:type="gram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ED5C2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F57F3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1D3CA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AD12A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Blunt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object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23ECAD97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D81A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4024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BF2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099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4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194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A09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CA7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.2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37B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6.06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EE7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656</w:t>
            </w:r>
          </w:p>
        </w:tc>
      </w:tr>
      <w:tr w:rsidR="007C4784" w:rsidRPr="007C4784" w14:paraId="210DAED7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499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A24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129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90D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3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FA4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2BA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099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8.0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218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6.80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F87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782</w:t>
            </w:r>
          </w:p>
        </w:tc>
      </w:tr>
      <w:tr w:rsidR="007C4784" w:rsidRPr="007C4784" w14:paraId="547D0474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32E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24E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789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AA5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2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029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D75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C38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2.4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D2B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4.7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605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650</w:t>
            </w:r>
          </w:p>
        </w:tc>
      </w:tr>
      <w:tr w:rsidR="007C4784" w:rsidRPr="007C4784" w14:paraId="0A6ED7D5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A7B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D01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87F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4D3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2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56D0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74A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96C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5.1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C48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4.46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5B6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636</w:t>
            </w:r>
          </w:p>
        </w:tc>
      </w:tr>
      <w:tr w:rsidR="007C4784" w:rsidRPr="007C4784" w14:paraId="1EF7DB3A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CB6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79F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F33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445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2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03D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00E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2A2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8.4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7B4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4.09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CC0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697</w:t>
            </w:r>
          </w:p>
        </w:tc>
      </w:tr>
      <w:tr w:rsidR="007C4784" w:rsidRPr="007C4784" w14:paraId="25DE7ACF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2050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D56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825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55C9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2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7CF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022D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74E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1.7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BEF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4.80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365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756</w:t>
            </w:r>
          </w:p>
        </w:tc>
      </w:tr>
      <w:tr w:rsidR="007C4784" w:rsidRPr="007C4784" w14:paraId="05602F8F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1A15B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BEED8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AA75A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6FA6C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,77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5E4C2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,5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4E8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B99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.9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903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5.21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88C7A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,182</w:t>
            </w:r>
          </w:p>
        </w:tc>
      </w:tr>
      <w:tr w:rsidR="007C4784" w:rsidRPr="007C4784" w14:paraId="514E060A" w14:textId="77777777" w:rsidTr="00700549">
        <w:trPr>
          <w:trHeight w:val="231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0D24E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lac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of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occurrence</w:t>
            </w:r>
            <w:proofErr w:type="spellEnd"/>
          </w:p>
        </w:tc>
      </w:tr>
      <w:tr w:rsidR="007C4784" w:rsidRPr="007C4784" w14:paraId="7C868FC1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901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At home</w:t>
            </w:r>
          </w:p>
        </w:tc>
      </w:tr>
      <w:tr w:rsidR="007C4784" w:rsidRPr="007C4784" w14:paraId="49EC495F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45D14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7B704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8F56E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064A6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61A49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F3236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A2AA6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70AFF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1AD86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379C9B41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A19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32A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4D7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953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2CC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A78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192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.3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BEE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3.0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F75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488</w:t>
            </w:r>
          </w:p>
        </w:tc>
      </w:tr>
      <w:tr w:rsidR="007C4784" w:rsidRPr="007C4784" w14:paraId="1E98E085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D8B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B97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6FF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06C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2AD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AA8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26D6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.2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23D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.9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B84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422</w:t>
            </w:r>
          </w:p>
        </w:tc>
      </w:tr>
      <w:tr w:rsidR="007C4784" w:rsidRPr="007C4784" w14:paraId="457FC3AF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23A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lastRenderedPageBreak/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DFF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CAD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783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B53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D3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6AE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.5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494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8.0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E9B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322</w:t>
            </w:r>
          </w:p>
        </w:tc>
      </w:tr>
      <w:tr w:rsidR="007C4784" w:rsidRPr="007C4784" w14:paraId="200EB94C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DEE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0A1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928F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607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C66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918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74D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.2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617F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6.9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643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352</w:t>
            </w:r>
          </w:p>
        </w:tc>
      </w:tr>
      <w:tr w:rsidR="007C4784" w:rsidRPr="007C4784" w14:paraId="7CABDE9C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633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6F1B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587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968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A59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9FB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FD5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.6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9B3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4.9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9E2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363</w:t>
            </w:r>
          </w:p>
        </w:tc>
      </w:tr>
      <w:tr w:rsidR="007C4784" w:rsidRPr="007C4784" w14:paraId="070917F8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F98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E82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921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03C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9C1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248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1B4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.3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356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.9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9C9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354</w:t>
            </w:r>
          </w:p>
        </w:tc>
      </w:tr>
      <w:tr w:rsidR="007C4784" w:rsidRPr="007C4784" w14:paraId="5F24170A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E92BE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46409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1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27D9F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90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E28B2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30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0286D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64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FB5D6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82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.82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0FFDA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7.74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8310B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,316</w:t>
            </w:r>
          </w:p>
        </w:tc>
      </w:tr>
      <w:tr w:rsidR="007C4784" w:rsidRPr="007C4784" w14:paraId="11805BC5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B21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ublic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space</w:t>
            </w:r>
            <w:proofErr w:type="spellEnd"/>
          </w:p>
        </w:tc>
      </w:tr>
      <w:tr w:rsidR="007C4784" w:rsidRPr="007C4784" w14:paraId="2CF86F67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4D586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44437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DD68A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05880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3FF31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5EB4C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4AB0E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72647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85FAE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1D53408E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68E5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B9B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070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932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F3F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798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4DF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.4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B91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8.48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C38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503</w:t>
            </w:r>
          </w:p>
        </w:tc>
      </w:tr>
      <w:tr w:rsidR="007C4784" w:rsidRPr="007C4784" w14:paraId="3E647179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3CA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03C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6C2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772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A18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DFD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900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.8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251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8.0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433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459</w:t>
            </w:r>
          </w:p>
        </w:tc>
      </w:tr>
      <w:tr w:rsidR="007C4784" w:rsidRPr="007C4784" w14:paraId="1DCF42DC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018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785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F1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63E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01E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5C2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1E7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.1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43A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3.4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11C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100</w:t>
            </w:r>
          </w:p>
        </w:tc>
      </w:tr>
      <w:tr w:rsidR="007C4784" w:rsidRPr="007C4784" w14:paraId="77EF2C9C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BF8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3E9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13C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7D8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BC9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CE67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0F6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.2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F5E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2.8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7E3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163</w:t>
            </w:r>
          </w:p>
        </w:tc>
      </w:tr>
      <w:tr w:rsidR="007C4784" w:rsidRPr="007C4784" w14:paraId="03433E3F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64D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816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910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8AB5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BEE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FBD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ED6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.9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45C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4.0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00C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167</w:t>
            </w:r>
          </w:p>
        </w:tc>
      </w:tr>
      <w:tr w:rsidR="007C4784" w:rsidRPr="007C4784" w14:paraId="1B7C8427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A9D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645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62AA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F7E4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E87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530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408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.2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5BD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9.8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87B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,127</w:t>
            </w:r>
          </w:p>
        </w:tc>
      </w:tr>
      <w:tr w:rsidR="007C4784" w:rsidRPr="007C4784" w14:paraId="13BBA583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E696E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36C68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6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6AD08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3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CEC0A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73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C2B3C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51C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3F3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.6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B7F72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4.77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92686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,588</w:t>
            </w:r>
          </w:p>
        </w:tc>
      </w:tr>
      <w:tr w:rsidR="007C4784" w:rsidRPr="007C4784" w14:paraId="67F304EB" w14:textId="77777777" w:rsidTr="00700549">
        <w:trPr>
          <w:trHeight w:val="231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C95C9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Locality</w:t>
            </w:r>
            <w:proofErr w:type="spellEnd"/>
          </w:p>
        </w:tc>
      </w:tr>
      <w:tr w:rsidR="007C4784" w:rsidRPr="007C4784" w14:paraId="25962EF8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9E4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</w:tr>
      <w:tr w:rsidR="007C4784" w:rsidRPr="007C4784" w14:paraId="7F24610C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9493B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F3D97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EA084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4CCDD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8235A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505C7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F8CE0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039E7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E2BAC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335BC3EB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F3D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109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1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4A8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6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7A8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7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647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4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9BD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8D6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.7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42A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6.98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A38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406</w:t>
            </w:r>
          </w:p>
        </w:tc>
      </w:tr>
      <w:tr w:rsidR="007C4784" w:rsidRPr="007C4784" w14:paraId="4A062F5A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7DF9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9A02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3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2BD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7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8ED5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3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5DD6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9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68A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6ADA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.0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85E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4.89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FB0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057</w:t>
            </w:r>
          </w:p>
        </w:tc>
      </w:tr>
      <w:tr w:rsidR="007C4784" w:rsidRPr="007C4784" w14:paraId="6848CF73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6F4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D47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2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680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9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72E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5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5E0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6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449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BC4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4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D9D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3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019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350</w:t>
            </w:r>
          </w:p>
        </w:tc>
      </w:tr>
      <w:tr w:rsidR="007C4784" w:rsidRPr="007C4784" w14:paraId="074D7CD2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679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D1A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9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0BC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9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7A6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6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9D2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5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3078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3E95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0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2DD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.2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51D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474</w:t>
            </w:r>
          </w:p>
        </w:tc>
      </w:tr>
      <w:tr w:rsidR="007C4784" w:rsidRPr="007C4784" w14:paraId="29B8FF1E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391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E98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2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7BC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4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162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7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B63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8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A3A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98D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.7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08A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.2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EB3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488</w:t>
            </w:r>
          </w:p>
        </w:tc>
      </w:tr>
      <w:tr w:rsidR="007C4784" w:rsidRPr="007C4784" w14:paraId="615E3844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DCB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48E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5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7E8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5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1A5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6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946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0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5B8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E217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.3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6AE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.5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56F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405</w:t>
            </w:r>
          </w:p>
        </w:tc>
      </w:tr>
      <w:tr w:rsidR="007C4784" w:rsidRPr="007C4784" w14:paraId="7130C2F6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A1702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5968A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448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0FD31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2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22C53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72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F4CC5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32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4FD4A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9E33E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.08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3B17E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.27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1044E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8254</w:t>
            </w:r>
          </w:p>
        </w:tc>
      </w:tr>
      <w:tr w:rsidR="007C4784" w:rsidRPr="007C4784" w14:paraId="7BC1D98D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3E2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North</w:t>
            </w:r>
          </w:p>
        </w:tc>
      </w:tr>
      <w:tr w:rsidR="007C4784" w:rsidRPr="007C4784" w14:paraId="16E7752D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C3DFA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67ACA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57A29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045FF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E2E8B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0687B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91BCD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066EE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D8815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636F0A68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EF2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80A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B6E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77C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38E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4E7E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674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.6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11C7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6.18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870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6</w:t>
            </w:r>
          </w:p>
        </w:tc>
      </w:tr>
      <w:tr w:rsidR="007C4784" w:rsidRPr="007C4784" w14:paraId="79727214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231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lastRenderedPageBreak/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944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263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CAF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AF7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EE6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D4C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.8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138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7.6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285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27</w:t>
            </w:r>
          </w:p>
        </w:tc>
      </w:tr>
      <w:tr w:rsidR="007C4784" w:rsidRPr="007C4784" w14:paraId="77691D87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747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7F6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81C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EC8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FD5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D31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B17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.5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A86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0.7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66C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14</w:t>
            </w:r>
          </w:p>
        </w:tc>
      </w:tr>
      <w:tr w:rsidR="007C4784" w:rsidRPr="007C4784" w14:paraId="7BAD21D0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CA5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4C1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A67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A94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040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12C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32EE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.2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6E5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8.7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0DB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66</w:t>
            </w:r>
          </w:p>
        </w:tc>
      </w:tr>
      <w:tr w:rsidR="007C4784" w:rsidRPr="007C4784" w14:paraId="5886045B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291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387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CA3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D22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206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857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86F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.3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553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9.0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75B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22</w:t>
            </w:r>
          </w:p>
        </w:tc>
      </w:tr>
      <w:tr w:rsidR="007C4784" w:rsidRPr="007C4784" w14:paraId="6A4D8602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F6F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4EC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009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008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A97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ED3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A51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.6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1F13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5.5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E21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83</w:t>
            </w:r>
          </w:p>
        </w:tc>
      </w:tr>
      <w:tr w:rsidR="007C4784" w:rsidRPr="007C4784" w14:paraId="255C68F8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E0C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1B4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8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8EBE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BB7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513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D4F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F39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.6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776C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1.3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1CA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213</w:t>
            </w:r>
          </w:p>
        </w:tc>
      </w:tr>
      <w:tr w:rsidR="007C4784" w:rsidRPr="007C4784" w14:paraId="0EBEC607" w14:textId="77777777" w:rsidTr="00700549">
        <w:trPr>
          <w:trHeight w:val="231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33C94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Northeast</w:t>
            </w:r>
            <w:proofErr w:type="spellEnd"/>
          </w:p>
        </w:tc>
      </w:tr>
      <w:tr w:rsidR="007C4784" w:rsidRPr="007C4784" w14:paraId="1C7FEA88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BFA45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10F82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0D83E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8A1F8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E8DD2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7A04D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19028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83AF8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F1420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65A365A9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15E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4F7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FDD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00B3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C654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06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F9A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.0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46E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6.9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CD3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99</w:t>
            </w:r>
          </w:p>
        </w:tc>
      </w:tr>
      <w:tr w:rsidR="007C4784" w:rsidRPr="007C4784" w14:paraId="39A513A3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FE47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0AB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4AAE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739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B54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73C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C90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.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DCD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5.1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134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79</w:t>
            </w:r>
          </w:p>
        </w:tc>
      </w:tr>
      <w:tr w:rsidR="007C4784" w:rsidRPr="007C4784" w14:paraId="44D05C06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185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064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179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371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911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151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E3AD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.6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79D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9.89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B23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69</w:t>
            </w:r>
          </w:p>
        </w:tc>
      </w:tr>
      <w:tr w:rsidR="007C4784" w:rsidRPr="007C4784" w14:paraId="3F3E3364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1CE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E79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3FE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B6D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311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006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15B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6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B9B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2.7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9B5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86</w:t>
            </w:r>
          </w:p>
        </w:tc>
      </w:tr>
      <w:tr w:rsidR="007C4784" w:rsidRPr="007C4784" w14:paraId="7045B6B5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494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4E9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4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D59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9FB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BB0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A9E9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3A0C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0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12B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.89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F27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52</w:t>
            </w:r>
          </w:p>
        </w:tc>
      </w:tr>
      <w:tr w:rsidR="007C4784" w:rsidRPr="007C4784" w14:paraId="2CFFB79D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3FE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6E6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7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B44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688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A68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DFC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EC1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5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2DA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7.4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772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52</w:t>
            </w:r>
          </w:p>
        </w:tc>
      </w:tr>
      <w:tr w:rsidR="007C4784" w:rsidRPr="007C4784" w14:paraId="259353BE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33D9C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3675A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58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4CFAD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9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3EC14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80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8A623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42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E7B20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7CC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.81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546CF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2.13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E3E9F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045</w:t>
            </w:r>
          </w:p>
        </w:tc>
      </w:tr>
      <w:tr w:rsidR="007C4784" w:rsidRPr="007C4784" w14:paraId="491155D8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05D8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Southeast</w:t>
            </w:r>
            <w:proofErr w:type="spellEnd"/>
          </w:p>
        </w:tc>
      </w:tr>
      <w:tr w:rsidR="007C4784" w:rsidRPr="007C4784" w14:paraId="4B7B7570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1709B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DCD84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61B5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8247F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0FC47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F00A9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D390D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6821E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E8A12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0E5D69A5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37D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C0A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7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353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4C3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9DF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5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AB08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042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8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35D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.18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9974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65</w:t>
            </w:r>
          </w:p>
        </w:tc>
      </w:tr>
      <w:tr w:rsidR="007C4784" w:rsidRPr="007C4784" w14:paraId="0CC657AE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932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A34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7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A4C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D1B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74EB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7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B32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8C63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6.6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F66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.1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1BB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25</w:t>
            </w:r>
          </w:p>
        </w:tc>
      </w:tr>
      <w:tr w:rsidR="007C4784" w:rsidRPr="007C4784" w14:paraId="498EE4ED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63C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EAF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6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C4F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69B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6DB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9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F65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96C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3.8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6AB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.28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D67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96</w:t>
            </w:r>
          </w:p>
        </w:tc>
      </w:tr>
      <w:tr w:rsidR="007C4784" w:rsidRPr="007C4784" w14:paraId="123C6110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283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FE6A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5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2C8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5FAE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45A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8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765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549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.9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861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.88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FAA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11</w:t>
            </w:r>
          </w:p>
        </w:tc>
      </w:tr>
      <w:tr w:rsidR="007C4784" w:rsidRPr="007C4784" w14:paraId="44C76E5D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4637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0FC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3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BBB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DED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77E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9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98E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00D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.1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3D17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.4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781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35</w:t>
            </w:r>
          </w:p>
        </w:tc>
      </w:tr>
      <w:tr w:rsidR="007C4784" w:rsidRPr="007C4784" w14:paraId="765F78AB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B55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608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8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767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0DF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DEC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4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0DF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E9B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9.9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BB1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.7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4DB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41</w:t>
            </w:r>
          </w:p>
        </w:tc>
      </w:tr>
      <w:tr w:rsidR="007C4784" w:rsidRPr="007C4784" w14:paraId="76E61927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A5219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07A10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99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B8B82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99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7E3FC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44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61C6A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5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0EDD3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898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8.9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D1BD8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.84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603BE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306</w:t>
            </w:r>
          </w:p>
        </w:tc>
      </w:tr>
      <w:tr w:rsidR="007C4784" w:rsidRPr="007C4784" w14:paraId="1B7BF15E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D50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South</w:t>
            </w:r>
          </w:p>
        </w:tc>
      </w:tr>
      <w:tr w:rsidR="007C4784" w:rsidRPr="007C4784" w14:paraId="7A469B4D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E760D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79F83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33F1C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CF480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0BA54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D0D2C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34419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C60BE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C2D3D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514B603C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C6E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04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3CC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B0E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39E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1E5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F8F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.3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803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.2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847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61</w:t>
            </w:r>
          </w:p>
        </w:tc>
      </w:tr>
      <w:tr w:rsidR="007C4784" w:rsidRPr="007C4784" w14:paraId="277AD07B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AE9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lastRenderedPageBreak/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0E98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C061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9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413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041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0B6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E543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.3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1A2D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7.5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CCC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67</w:t>
            </w:r>
          </w:p>
        </w:tc>
      </w:tr>
      <w:tr w:rsidR="007C4784" w:rsidRPr="007C4784" w14:paraId="11A2F331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C9C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17D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FFA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6E4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426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54A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EEA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.5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C0C5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.8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CAE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63</w:t>
            </w:r>
          </w:p>
        </w:tc>
      </w:tr>
      <w:tr w:rsidR="007C4784" w:rsidRPr="007C4784" w14:paraId="58498458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536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5D8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C5F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020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AA3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305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037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.0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F81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.00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E21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17</w:t>
            </w:r>
          </w:p>
        </w:tc>
      </w:tr>
      <w:tr w:rsidR="007C4784" w:rsidRPr="007C4784" w14:paraId="020775CE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0FF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609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1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C0F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B9B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64F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310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A6D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.1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57C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.0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46A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38</w:t>
            </w:r>
          </w:p>
        </w:tc>
      </w:tr>
      <w:tr w:rsidR="007C4784" w:rsidRPr="007C4784" w14:paraId="07DCC616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053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4E0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1A5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8E3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7FF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F21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2EBD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.2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B45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5.3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CAB1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04</w:t>
            </w:r>
          </w:p>
        </w:tc>
      </w:tr>
      <w:tr w:rsidR="007C4784" w:rsidRPr="007C4784" w14:paraId="71C874CB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A7F1F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FA5E8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20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08698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9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C56B1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26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AAEFC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10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BE9B7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5FC23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.7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AB37A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.91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8238C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455</w:t>
            </w:r>
          </w:p>
        </w:tc>
      </w:tr>
      <w:tr w:rsidR="007C4784" w:rsidRPr="007C4784" w14:paraId="47EC5C8C" w14:textId="77777777" w:rsidTr="00700549">
        <w:trPr>
          <w:trHeight w:val="222"/>
          <w:jc w:val="center"/>
        </w:trPr>
        <w:tc>
          <w:tcPr>
            <w:tcW w:w="149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759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7C4784" w:rsidRPr="007C4784" w14:paraId="416CE3AC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A7400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ea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5005D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W0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FDC76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6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X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D7854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X85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20938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Y10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o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Y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C7F49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Y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FE085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%EUI no TE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92A4C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%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in TEC*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C868E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omicides</w:t>
            </w:r>
            <w:proofErr w:type="spellEnd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C47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rrected</w:t>
            </w:r>
            <w:proofErr w:type="spellEnd"/>
          </w:p>
        </w:tc>
      </w:tr>
      <w:tr w:rsidR="007C4784" w:rsidRPr="007C4784" w14:paraId="3DA54AEF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061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7A9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013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799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3F9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645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1BD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.4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57E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8.46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022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55</w:t>
            </w:r>
          </w:p>
        </w:tc>
      </w:tr>
      <w:tr w:rsidR="007C4784" w:rsidRPr="007C4784" w14:paraId="322E66DF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8D5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064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395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9CB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1DE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406B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102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.6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91D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6.8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96E3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31</w:t>
            </w:r>
          </w:p>
        </w:tc>
      </w:tr>
      <w:tr w:rsidR="007C4784" w:rsidRPr="007C4784" w14:paraId="1ADD36B3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D3BC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EEB4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425B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AB6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8B0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41A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0FF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.1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32F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.8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55C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73</w:t>
            </w:r>
          </w:p>
        </w:tc>
      </w:tr>
      <w:tr w:rsidR="007C4784" w:rsidRPr="007C4784" w14:paraId="4A6EAAB8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1E5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852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882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097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06C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0E1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DC2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.8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975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4.96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D60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73</w:t>
            </w:r>
          </w:p>
        </w:tc>
      </w:tr>
      <w:tr w:rsidR="007C4784" w:rsidRPr="007C4784" w14:paraId="5A95F34E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443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BC2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1DE6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C73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477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B351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F36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3.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B37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.0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08DD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73</w:t>
            </w:r>
          </w:p>
        </w:tc>
      </w:tr>
      <w:tr w:rsidR="007C4784" w:rsidRPr="007C4784" w14:paraId="6E339988" w14:textId="77777777" w:rsidTr="00700549">
        <w:trPr>
          <w:trHeight w:val="222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DC30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0A0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D02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874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6DAA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12E9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5C58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9.6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D84C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9.8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3E0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375</w:t>
            </w:r>
          </w:p>
        </w:tc>
      </w:tr>
      <w:tr w:rsidR="006D0EF4" w:rsidRPr="007C4784" w14:paraId="31553988" w14:textId="77777777" w:rsidTr="00700549">
        <w:trPr>
          <w:trHeight w:val="231"/>
          <w:jc w:val="center"/>
        </w:trPr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95E93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 xml:space="preserve">Total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20077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50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CC4EEF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183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FCD85A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2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04D102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76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D30B2C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6081D5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8.42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61A31E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4.23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BB8E77" w14:textId="77777777" w:rsidR="00700549" w:rsidRPr="007C4784" w:rsidRDefault="00700549" w:rsidP="00700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</w:pPr>
            <w:r w:rsidRPr="007C4784">
              <w:rPr>
                <w:rFonts w:ascii="Arial" w:eastAsia="Times New Roman" w:hAnsi="Arial" w:cs="Arial"/>
                <w:color w:val="000000" w:themeColor="text1"/>
                <w:kern w:val="0"/>
                <w:lang w:eastAsia="pt-BR"/>
                <w14:ligatures w14:val="none"/>
              </w:rPr>
              <w:t>2386</w:t>
            </w:r>
          </w:p>
        </w:tc>
      </w:tr>
    </w:tbl>
    <w:p w14:paraId="0278DB0B" w14:textId="77777777" w:rsidR="00700549" w:rsidRPr="007C4784" w:rsidRDefault="00700549" w:rsidP="00E34041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D57B35D" w14:textId="0F8B5F5D" w:rsidR="0084506A" w:rsidRPr="007C4784" w:rsidRDefault="0084506A" w:rsidP="00423E74">
      <w:pPr>
        <w:spacing w:after="0" w:line="240" w:lineRule="auto"/>
        <w:ind w:firstLineChars="100" w:firstLine="22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ote: </w:t>
      </w:r>
      <w:proofErr w:type="spellStart"/>
      <w:r w:rsidR="00797CAA" w:rsidRPr="007C4784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="00797CAA"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>TEC</w:t>
      </w:r>
      <w:proofErr w:type="spellEnd"/>
      <w:r w:rsidR="007052C4"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  <w:r w:rsidR="007052C4" w:rsidRPr="007C4784">
        <w:rPr>
          <w:color w:val="000000" w:themeColor="text1"/>
          <w:sz w:val="22"/>
          <w:szCs w:val="22"/>
          <w:lang w:val="en-US"/>
        </w:rPr>
        <w:t xml:space="preserve"> </w:t>
      </w:r>
      <w:r w:rsidR="007052C4"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>Total accidental external causes, self-inflicted, assaults and legal interventions;</w:t>
      </w:r>
      <w:r w:rsidR="007052C4" w:rsidRPr="007C4784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 </w:t>
      </w:r>
      <w:r w:rsidR="00C90E2D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val="en-US" w:eastAsia="pt-BR"/>
          <w14:ligatures w14:val="none"/>
        </w:rPr>
        <w:t>b</w:t>
      </w:r>
      <w:r w:rsidR="007052C4" w:rsidRPr="007C4784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pt-BR"/>
          <w14:ligatures w14:val="none"/>
        </w:rPr>
        <w:t>∆%</w:t>
      </w:r>
      <w:r w:rsidR="00C90E2D" w:rsidRPr="007C4784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: </w:t>
      </w:r>
      <w:r w:rsidR="00E828B5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percentage change in total corrected homicides compared to homicides officially registered in the Mortality Information System</w:t>
      </w:r>
      <w:r w:rsidR="00423E74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.</w:t>
      </w:r>
      <w:r w:rsidR="00423E74" w:rsidRPr="007C4784">
        <w:rPr>
          <w:color w:val="000000" w:themeColor="text1"/>
          <w:sz w:val="22"/>
          <w:szCs w:val="22"/>
          <w:lang w:val="en-US"/>
        </w:rPr>
        <w:t xml:space="preserve"> </w:t>
      </w:r>
      <w:r w:rsidR="00423E74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Code in the International Statistical Classification of Diseases and Related Health Problems:</w:t>
      </w:r>
      <w:r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X85–Y09: Homicides (assaults);X93–X95: Firearm-related homicides;X99–Y00: Blunt objects; andY35: Legal intervention Y10–Y34: Undetermined </w:t>
      </w:r>
      <w:r w:rsidRPr="007C4784">
        <w:rPr>
          <w:rFonts w:ascii="Arial" w:eastAsia="Aptos" w:hAnsi="Arial" w:cs="Arial"/>
          <w:color w:val="000000" w:themeColor="text1"/>
          <w:sz w:val="22"/>
          <w:szCs w:val="22"/>
          <w:lang w:val="en-US"/>
        </w:rPr>
        <w:t>intent</w:t>
      </w:r>
      <w:r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>;Y22–Y24: Firearm-related injuries of undetermined intent;Y28–Y29: Blunt objects of undetermined intent;</w:t>
      </w:r>
      <w:r w:rsidR="00F97139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 X60 to X84</w:t>
      </w:r>
      <w:r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7D5FBE" w:rsidRPr="007C4784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  <w:r w:rsidR="00F97139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Self-inflicted injuries;</w:t>
      </w:r>
      <w:r w:rsidR="009F6D28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 W00 to X59</w:t>
      </w:r>
      <w:r w:rsidR="007D5FBE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: Accidental trauma</w:t>
      </w:r>
      <w:r w:rsidR="0069745D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; X78 to X79: Self-inflicted injuries by Blunt  object; W25 to W26: Accidental trauma by sharp, penetrating, or piercing object</w:t>
      </w:r>
      <w:r w:rsidR="00DB57B7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; X72 to X74:</w:t>
      </w:r>
      <w:r w:rsidR="00700947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 Self-inflicted firearm injuries;</w:t>
      </w:r>
      <w:r w:rsidR="00777D43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 W32 to W34:</w:t>
      </w:r>
      <w:r w:rsidR="0081001F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 Accidental firearm trauma</w:t>
      </w:r>
      <w:r w:rsidR="002C413E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>.</w:t>
      </w:r>
      <w:r w:rsidR="00700947" w:rsidRPr="007C4784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pt-BR"/>
          <w14:ligatures w14:val="none"/>
        </w:rPr>
        <w:t xml:space="preserve"> </w:t>
      </w:r>
    </w:p>
    <w:p w14:paraId="42B6C0A5" w14:textId="77777777" w:rsidR="0069745D" w:rsidRPr="007C4784" w:rsidRDefault="0069745D" w:rsidP="002C45F9">
      <w:pPr>
        <w:spacing w:after="0" w:line="480" w:lineRule="auto"/>
        <w:ind w:firstLineChars="100" w:firstLine="240"/>
        <w:jc w:val="both"/>
        <w:rPr>
          <w:rFonts w:ascii="Arial" w:eastAsia="Times New Roman" w:hAnsi="Arial" w:cs="Arial"/>
          <w:color w:val="000000" w:themeColor="text1"/>
          <w:kern w:val="0"/>
          <w:lang w:val="en-US" w:eastAsia="pt-BR"/>
          <w14:ligatures w14:val="none"/>
        </w:rPr>
      </w:pPr>
    </w:p>
    <w:p w14:paraId="37583D3D" w14:textId="77777777" w:rsidR="0031409F" w:rsidRPr="007C4784" w:rsidRDefault="0031409F" w:rsidP="0031409F">
      <w:pPr>
        <w:spacing w:after="0" w:line="240" w:lineRule="auto"/>
        <w:ind w:firstLineChars="100" w:firstLine="240"/>
        <w:jc w:val="both"/>
        <w:rPr>
          <w:rFonts w:ascii="Arial" w:hAnsi="Arial" w:cs="Arial"/>
          <w:color w:val="000000" w:themeColor="text1"/>
          <w:lang w:val="en-US"/>
        </w:rPr>
      </w:pPr>
    </w:p>
    <w:p w14:paraId="099A1103" w14:textId="6888DBF0" w:rsidR="00E34041" w:rsidRPr="007C4784" w:rsidRDefault="00E34041" w:rsidP="00E34041">
      <w:pPr>
        <w:jc w:val="both"/>
        <w:rPr>
          <w:rFonts w:ascii="Arial" w:hAnsi="Arial" w:cs="Arial"/>
          <w:color w:val="000000" w:themeColor="text1"/>
          <w:lang w:val="en-US"/>
        </w:rPr>
      </w:pPr>
    </w:p>
    <w:sectPr w:rsidR="00E34041" w:rsidRPr="007C4784" w:rsidSect="00E340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62F5D"/>
    <w:multiLevelType w:val="multilevel"/>
    <w:tmpl w:val="90188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716963"/>
    <w:multiLevelType w:val="multilevel"/>
    <w:tmpl w:val="AE822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9095742">
    <w:abstractNumId w:val="1"/>
  </w:num>
  <w:num w:numId="2" w16cid:durableId="1312758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41"/>
    <w:rsid w:val="00040A14"/>
    <w:rsid w:val="002C413E"/>
    <w:rsid w:val="002C45F9"/>
    <w:rsid w:val="0031409F"/>
    <w:rsid w:val="00330E9B"/>
    <w:rsid w:val="00335DBF"/>
    <w:rsid w:val="00423E74"/>
    <w:rsid w:val="0043300F"/>
    <w:rsid w:val="005040F6"/>
    <w:rsid w:val="0069745D"/>
    <w:rsid w:val="006D0EF4"/>
    <w:rsid w:val="00700549"/>
    <w:rsid w:val="00700947"/>
    <w:rsid w:val="007052C4"/>
    <w:rsid w:val="00777D43"/>
    <w:rsid w:val="00797CAA"/>
    <w:rsid w:val="007C4784"/>
    <w:rsid w:val="007D5FBE"/>
    <w:rsid w:val="0081001F"/>
    <w:rsid w:val="0084506A"/>
    <w:rsid w:val="008D3F45"/>
    <w:rsid w:val="009F6D28"/>
    <w:rsid w:val="00C90E2D"/>
    <w:rsid w:val="00CA0AB9"/>
    <w:rsid w:val="00D0673B"/>
    <w:rsid w:val="00DB57B7"/>
    <w:rsid w:val="00E34041"/>
    <w:rsid w:val="00E828B5"/>
    <w:rsid w:val="00F97139"/>
    <w:rsid w:val="00FA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6B6E8"/>
  <w15:chartTrackingRefBased/>
  <w15:docId w15:val="{495123D4-E203-492C-9B19-02E78A65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34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34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34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34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34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34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34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34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34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34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34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34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340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3404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340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3404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340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340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34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34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34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34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34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3404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3404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3404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34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3404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340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E34041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34041"/>
    <w:rPr>
      <w:color w:val="96607D"/>
      <w:u w:val="single"/>
    </w:rPr>
  </w:style>
  <w:style w:type="paragraph" w:customStyle="1" w:styleId="msonormal0">
    <w:name w:val="msonormal"/>
    <w:basedOn w:val="Normal"/>
    <w:rsid w:val="00E34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5">
    <w:name w:val="xl65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6">
    <w:name w:val="xl66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7">
    <w:name w:val="xl67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8">
    <w:name w:val="xl68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9">
    <w:name w:val="xl69"/>
    <w:basedOn w:val="Normal"/>
    <w:rsid w:val="00E3404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70">
    <w:name w:val="xl70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71">
    <w:name w:val="xl71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3">
    <w:name w:val="xl73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4">
    <w:name w:val="xl74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5">
    <w:name w:val="xl75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6">
    <w:name w:val="xl76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7">
    <w:name w:val="xl77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8">
    <w:name w:val="xl78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9">
    <w:name w:val="xl79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0">
    <w:name w:val="xl80"/>
    <w:basedOn w:val="Normal"/>
    <w:rsid w:val="00E3404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1">
    <w:name w:val="xl81"/>
    <w:basedOn w:val="Normal"/>
    <w:rsid w:val="00E3404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2">
    <w:name w:val="xl82"/>
    <w:basedOn w:val="Normal"/>
    <w:rsid w:val="00E3404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3">
    <w:name w:val="xl83"/>
    <w:basedOn w:val="Normal"/>
    <w:rsid w:val="00E34041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84">
    <w:name w:val="xl84"/>
    <w:basedOn w:val="Normal"/>
    <w:rsid w:val="00E340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85">
    <w:name w:val="xl85"/>
    <w:basedOn w:val="Normal"/>
    <w:rsid w:val="00E3404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86">
    <w:name w:val="xl86"/>
    <w:basedOn w:val="Normal"/>
    <w:rsid w:val="00E34041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6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28</Words>
  <Characters>4476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EIRA</dc:creator>
  <cp:keywords/>
  <dc:description/>
  <cp:lastModifiedBy>KARINA MEIRA</cp:lastModifiedBy>
  <cp:revision>26</cp:revision>
  <dcterms:created xsi:type="dcterms:W3CDTF">2025-05-15T03:28:00Z</dcterms:created>
  <dcterms:modified xsi:type="dcterms:W3CDTF">2025-08-04T11:32:00Z</dcterms:modified>
</cp:coreProperties>
</file>